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1: Demographic characteristics of included studies</w:t>
      </w:r>
    </w:p>
    <w:tbl>
      <w:tblPr>
        <w:tblW w:w="13006" w:type="dxa"/>
        <w:jc w:val="left"/>
        <w:tblInd w:w="-111" w:type="dxa"/>
        <w:tblLayout w:type="fixed"/>
        <w:tblCellMar>
          <w:top w:w="0" w:type="dxa"/>
          <w:left w:w="108" w:type="dxa"/>
          <w:bottom w:w="0" w:type="dxa"/>
          <w:right w:w="108" w:type="dxa"/>
        </w:tblCellMar>
      </w:tblPr>
      <w:tblGrid>
        <w:gridCol w:w="1024"/>
        <w:gridCol w:w="642"/>
        <w:gridCol w:w="992"/>
        <w:gridCol w:w="2126"/>
        <w:gridCol w:w="1134"/>
        <w:gridCol w:w="992"/>
        <w:gridCol w:w="1843"/>
        <w:gridCol w:w="2126"/>
        <w:gridCol w:w="1134"/>
        <w:gridCol w:w="993"/>
      </w:tblGrid>
      <w:tr>
        <w:trPr>
          <w:trHeight w:val="900"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Authors</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xml:space="preserve">Yea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Countr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Study Obj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Study Desig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High or Low risk popul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Reference Standard(s) us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Patient Population (general characteristic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Specime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Total Sample Size (n=)</w:t>
            </w:r>
          </w:p>
        </w:tc>
      </w:tr>
      <w:tr>
        <w:trPr>
          <w:trHeight w:val="1644"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arieke Brauer,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outh Afric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compare the performance of the Determine Combo test with automated fourth generation HIV ELISAs already in u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risk</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4th generation ELISA  followed by confirmatory testing with another fourth generation assay. Seroconversion panel: antibody assay followed by NAAT and p24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Serum specimens that had been submitted for routine HIV serology testing, plus seroconversion specimens from the South African National Blood Servi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79</w:t>
            </w:r>
          </w:p>
        </w:tc>
      </w:tr>
      <w:tr>
        <w:trPr>
          <w:trHeight w:val="967"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amian P. Conway,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ustrali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gain a better understanding of the potential of the Determine Combo test for use as a point of care screening assa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risk</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4th generation ELISA, followed by confirmatory antibody testing, HIV p24 assay, and Western Blo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ree access publicly funded sexual health clinics with high caseloads of MS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190</w:t>
            </w:r>
          </w:p>
        </w:tc>
      </w:tr>
      <w:tr>
        <w:trPr>
          <w:trHeight w:val="1818"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fr-CA"/>
              </w:rPr>
            </w:pPr>
            <w:r>
              <w:rPr>
                <w:sz w:val="16"/>
                <w:szCs w:val="16"/>
                <w:lang w:val="fr-CA"/>
              </w:rPr>
              <w:t>Christopher D. Pilcher,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Sta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o determine how use of newer tests might perform given their variable ability to detect acute infections, and how new tests might influence the performance of HIV testing programs in San Francisc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risk</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itial testing with 1st generation, 3rd generation, or rapid antibody tests, followed by confirmatory antibody testing and R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ored remnants of blood plasma from STD clinic populations, MSM, Non-occupational post-exposure prophylaxis, partner services testing population, sex worker population, UCSF options study (suspicion of having acute infe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8</w:t>
            </w:r>
          </w:p>
        </w:tc>
      </w:tr>
      <w:tr>
        <w:trPr>
          <w:trHeight w:val="993"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ragna Patel,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Sta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o evaluate the sensitivity for early HIV infection of several rapid tests and third and fourth generation assays compared with NAA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ase-contro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cle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st, 2nd, or 3rd generation antibody test or rapid test, followed by NAA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atients from STD clinics, public health clinics, and MS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3</w:t>
            </w:r>
          </w:p>
        </w:tc>
      </w:tr>
      <w:tr>
        <w:trPr>
          <w:trHeight w:val="699"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Blinded specimen panel including AHI, Ab-positive and HIV-negative specime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4</w:t>
            </w:r>
          </w:p>
        </w:tc>
      </w:tr>
      <w:tr>
        <w:trPr>
          <w:trHeight w:val="1408"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fr-CA"/>
              </w:rPr>
            </w:pPr>
            <w:r>
              <w:rPr>
                <w:sz w:val="16"/>
                <w:szCs w:val="16"/>
                <w:lang w:val="fr-CA"/>
              </w:rPr>
              <w:t>Nora E. Rosenberg,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alawi</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assess the antigen portion of Determine Combo test to detect persons with acute HIV infection. Also to assess the antibody portion of the test against a standard rapid test antibody algorith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risk</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apid antibody test followed by NAA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atients presenting for HIV testing in HIV testing and counselling centre, patients with negative or discordant HIV rapid test results (at high risk for acute) in STI cli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09</w:t>
            </w:r>
          </w:p>
        </w:tc>
      </w:tr>
      <w:tr>
        <w:trPr>
          <w:trHeight w:val="1692"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Juliette Pavie,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ran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rench agency for health product safety mandated that a real-time comparison of five approved rapid tests  be carried out on samples from patients with documented HIV infection. Compared fingerstick with whole blood.</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HIV positiv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estern blot (previously confirm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dults with documented HIV infection and HIV seronegative volunteer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20</w:t>
            </w:r>
          </w:p>
        </w:tc>
      </w:tr>
      <w:tr>
        <w:trPr>
          <w:trHeight w:val="1275"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illiam Kilembe,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Zambia and Rwand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present results generated by testing specimen panels from adults with or at risk for acquiring HIV infection, and a panel of serially diluted p24 antigen positive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ase-contro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apid antibody test, followed by p24 antigen assay, unclear as to whether or not this was followed up with NAA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pecimen panels from adults with or at risk for acquiring HIV infection, and a panel of serially diluted p24 antigen postitive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2 (acute and recent infections)</w:t>
            </w:r>
          </w:p>
        </w:tc>
      </w:tr>
      <w:tr>
        <w:trPr>
          <w:trHeight w:val="831"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ilvia Faraoni,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tal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establish Determine Combo test performance in acute HIV infection (AHI) in a setting at low HIV-1 prevale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se 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Antibody test and Western blot, followed by a PCR-based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 samples from patients with AHI, controls from those (HIV negative) seeking HIV testi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41</w:t>
            </w:r>
          </w:p>
        </w:tc>
      </w:tr>
      <w:tr>
        <w:trPr>
          <w:trHeight w:val="838"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Vani Chetty,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outh Afric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evaluate Determine Combo test against two third generation tests for early detection of HIV infection in pregnan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apid antibody tes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regnant women participating in a HIV incidence cohort study who tested negative at baselin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53</w:t>
            </w:r>
          </w:p>
        </w:tc>
      </w:tr>
      <w:tr>
        <w:trPr>
          <w:trHeight w:val="1133"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Julie Fox,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Kingdo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investigate the ability of the Determine Combo test to detect p24 antigen in samples identified as p24-positive using standard of care fourth generation assay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re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th generatio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ored serum samples following standard laboratory testin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6</w:t>
            </w:r>
          </w:p>
        </w:tc>
      </w:tr>
      <w:tr>
        <w:trPr>
          <w:trHeight w:val="1263"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ilvina Masciotra,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Sta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evaluate the ability of the Determine Combo test to detect acute/early HIV-1 infections and HIV-2 antibody in well-characterized plasma specime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ase-contro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cle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th generatio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V-1 seroconverters previously used to evaluate FDA-approved assay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30</w:t>
            </w:r>
          </w:p>
        </w:tc>
      </w:tr>
      <w:tr>
        <w:trPr>
          <w:trHeight w:val="1267"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fr-CA"/>
              </w:rPr>
            </w:pPr>
            <w:r>
              <w:rPr>
                <w:sz w:val="16"/>
                <w:szCs w:val="16"/>
                <w:lang w:val="fr-CA"/>
              </w:rPr>
              <w:t>Joanne D. Stekler,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Sta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o compare the abilities of POC tests to detect early infection in real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rd and 4th generation assays, followed by RNA testin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en and transgender persons reporting sex with men, considered to be at high risk, plus those with suspected/confirmed acute diagnosi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Unclear - 25 HIV positive specimens were tested </w:t>
            </w:r>
          </w:p>
        </w:tc>
      </w:tr>
      <w:tr>
        <w:trPr>
          <w:trHeight w:val="1846"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 Beelaert, and K. Fransen</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Belgiu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evaluate the Determine fourth generation Combo test using well-characterized HIV panels and a dilution series of HIV culture supernatan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re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egative specimens: 4th generation ELISA, confirmatory antibody assay, then p24 antigen assay. Positive specimens: 3rd or 4th generation ELISA, confirmation LI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ell-characterized archived HIV-postive/negative serum/plasma samples; fresh sepcimens, serum, plasma, and whole blood; supernantants from cultures of different HIV groups and subtypes; p24 antigen contro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 plasma, and 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36</w:t>
            </w:r>
          </w:p>
        </w:tc>
      </w:tr>
      <w:tr>
        <w:trPr>
          <w:trHeight w:val="1391"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fr-CA"/>
              </w:rPr>
            </w:pPr>
            <w:r>
              <w:rPr>
                <w:sz w:val="16"/>
                <w:szCs w:val="16"/>
                <w:lang w:val="fr-CA"/>
              </w:rPr>
              <w:t>Clifford B. Jones,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ted Kingdo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compare the Determine Combo test with the Abbott Architect fourth generation laboratory assay and the Determine third generation test, in high-risk  patients attending a UK genitourinary cli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th generation ELIS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SM, persons from HIV endemic areas, injection drug users, or partners of persons in these group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985</w:t>
            </w:r>
          </w:p>
        </w:tc>
      </w:tr>
      <w:tr>
        <w:trPr>
          <w:trHeight w:val="1261"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yria Laperche,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ran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o evaluate the Determine Combo in cell-derived supernatant samples of HIV-1 and HIV-2 subtypes, and in archived plasma specime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se-contro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re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24 antigen assa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ell-derived supernatant samples of HIV-1 and HIV-2 subtypes, and in archived plasma specimens from individuals with acute-phase HIV-1 infectio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erum and plasma (supernatant sample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19</w:t>
            </w:r>
          </w:p>
        </w:tc>
      </w:tr>
      <w:tr>
        <w:trPr>
          <w:trHeight w:val="600"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 (archived sample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w:t>
            </w:r>
          </w:p>
        </w:tc>
      </w:tr>
      <w:tr>
        <w:trPr>
          <w:trHeight w:val="1076"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Kapila Bhowan,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outh Afric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To assess the performance of the Determine Combo test against third generation rapid tests in antenatal and post-partum wom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rd generation rapid test, discordant results followed by 4th generation testin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ntenatal and early post-partum women without documented HIV statu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lasm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019</w:t>
            </w:r>
          </w:p>
        </w:tc>
      </w:tr>
      <w:tr>
        <w:trPr>
          <w:trHeight w:val="300"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380</w:t>
            </w:r>
          </w:p>
        </w:tc>
      </w:tr>
      <w:tr>
        <w:trPr>
          <w:trHeight w:val="300" w:hRule="atLeast"/>
        </w:trPr>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Yen T. Duong, et al</w:t>
            </w:r>
          </w:p>
        </w:tc>
        <w:tc>
          <w:tcPr>
            <w:tcW w:w="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20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wazilan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o evaluate the performance of the Determine Combo test in detecting acute infections in the Swaziland Incidence Measurement Survey (SHIMS), compared to NAAT results. </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ross-sec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AAT for Ag-/ Ab+  and Ag- /Ab- specimens, rapid testing for Ab+ (Unigold) confirmed by EIA/NAAT if negative</w:t>
            </w:r>
          </w:p>
          <w:p>
            <w:pPr>
              <w:pStyle w:val="Normal"/>
              <w:spacing w:lineRule="auto" w:line="240" w:before="0" w:after="0"/>
              <w:rPr>
                <w:sz w:val="16"/>
                <w:szCs w:val="16"/>
              </w:rPr>
            </w:pPr>
            <w:r>
              <w:rPr>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dults 18-49 years old, identified through a a nationally representative, household-based cross-sectional surve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ole bloo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8 172</w:t>
            </w:r>
          </w:p>
        </w:tc>
      </w:tr>
    </w:tbl>
    <w:p>
      <w:pPr>
        <w:pStyle w:val="Normal"/>
        <w:tabs>
          <w:tab w:val="clear" w:pos="720"/>
          <w:tab w:val="left" w:pos="0" w:leader="none"/>
          <w:tab w:val="right" w:pos="9356" w:leader="none"/>
        </w:tabs>
        <w:ind w:right="4" w:hanging="0"/>
        <w:rPr/>
      </w:pPr>
      <w:r>
        <w:rPr/>
      </w:r>
    </w:p>
    <w:p>
      <w:pPr>
        <w:pStyle w:val="Normal"/>
        <w:tabs>
          <w:tab w:val="clear" w:pos="720"/>
          <w:tab w:val="left" w:pos="0" w:leader="none"/>
          <w:tab w:val="right" w:pos="9356" w:leader="none"/>
        </w:tabs>
        <w:spacing w:before="0" w:after="200"/>
        <w:ind w:right="4" w:hanging="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TitleChar">
    <w:name w:val="Title Char"/>
    <w:qFormat/>
    <w:rPr>
      <w:rFonts w:ascii="Cambria" w:hAnsi="Cambria" w:eastAsia="Times New Roman" w:cs="Times New Roman"/>
      <w:color w:val="17365D"/>
      <w:spacing w:val="5"/>
      <w:kern w:val="2"/>
      <w:sz w:val="52"/>
      <w:szCs w:val="52"/>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spacing w:lineRule="auto" w:line="276"/>
      <w:outlineLvl w:val="9"/>
    </w:pPr>
    <w:rPr>
      <w:lang w:eastAsia="ja-JP"/>
    </w:rPr>
  </w:style>
  <w:style w:type="paragraph" w:styleId="Contents1">
    <w:name w:val="TOC 1"/>
    <w:basedOn w:val="Normal"/>
    <w:next w:val="Normal"/>
    <w:pPr>
      <w:spacing w:lineRule="auto" w:line="240" w:before="0" w:after="100"/>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9:25:00Z</dcterms:created>
  <dc:creator>Megan Smallwood</dc:creator>
  <dc:description/>
  <dc:language>en-US</dc:language>
  <cp:lastModifiedBy>Megan Smallwood</cp:lastModifiedBy>
  <dcterms:modified xsi:type="dcterms:W3CDTF">2016-02-05T19:25:00Z</dcterms:modified>
  <cp:revision>2</cp:revision>
  <dc:subject/>
  <dc:title/>
</cp:coreProperties>
</file>